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8DBF3" w14:textId="77777777" w:rsidR="005A25C4" w:rsidRPr="005234F2" w:rsidRDefault="005A25C4" w:rsidP="005A25C4">
      <w:pPr>
        <w:tabs>
          <w:tab w:val="left" w:pos="5704"/>
        </w:tabs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7E21C5">
        <w:rPr>
          <w:rFonts w:ascii="Times New Roman" w:eastAsia="Times New Roman" w:hAnsi="Times New Roman" w:cs="Times New Roman"/>
          <w:kern w:val="0"/>
          <w:sz w:val="32"/>
          <w:szCs w:val="32"/>
          <w:lang w:val="en-US"/>
          <w14:ligatures w14:val="none"/>
        </w:rPr>
        <w:t>Supplementary material</w:t>
      </w:r>
    </w:p>
    <w:p w14:paraId="607AEF10" w14:textId="77777777" w:rsidR="005A25C4" w:rsidRDefault="005A25C4" w:rsidP="005A25C4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67322754" w14:textId="77777777" w:rsidR="005A25C4" w:rsidRPr="00C81134" w:rsidRDefault="005A25C4" w:rsidP="005A25C4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Taxonomic diversity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of terrestrial vertebrates 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in </w:t>
      </w:r>
      <w:r>
        <w:rPr>
          <w:rFonts w:ascii="Times New Roman" w:hAnsi="Times New Roman" w:cs="Times New Roman"/>
          <w:sz w:val="32"/>
          <w:szCs w:val="32"/>
          <w:lang w:val="en-US"/>
        </w:rPr>
        <w:t>w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>est</w:t>
      </w:r>
      <w:r>
        <w:rPr>
          <w:rFonts w:ascii="Times New Roman" w:hAnsi="Times New Roman" w:cs="Times New Roman"/>
          <w:sz w:val="32"/>
          <w:szCs w:val="32"/>
          <w:lang w:val="en-US"/>
        </w:rPr>
        <w:t>-central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 Mexico: conservation from a multi-taxa perspective</w:t>
      </w:r>
    </w:p>
    <w:p w14:paraId="0A1BBEA6" w14:textId="77777777" w:rsidR="005A25C4" w:rsidRPr="005B7923" w:rsidRDefault="005A25C4" w:rsidP="005A25C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p w14:paraId="656DA6D1" w14:textId="77777777" w:rsidR="005A25C4" w:rsidRDefault="005A25C4" w:rsidP="005A25C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Eliza Álvarez-Grzybowska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,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Verónica C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arolin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sas-Espin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Karen E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izabeth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Peña-Joy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3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Ana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uis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Santiago-Pér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4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Luis I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gnaci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Íñiguez-Dávalos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5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Miguel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Ángel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Macías-Rodrígu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6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Fabián A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ejandr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dríguez-Zarag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*</w:t>
      </w:r>
    </w:p>
    <w:p w14:paraId="3AA588D3" w14:textId="77777777" w:rsidR="005A25C4" w:rsidRPr="006E55C4" w:rsidRDefault="005A25C4" w:rsidP="005A25C4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s-ES"/>
          <w14:ligatures w14:val="none"/>
        </w:rPr>
      </w:pPr>
    </w:p>
    <w:p w14:paraId="7B7EEBE1" w14:textId="77777777" w:rsidR="005A25C4" w:rsidRPr="000B233B" w:rsidRDefault="005A25C4" w:rsidP="005A25C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 </w:t>
      </w:r>
      <w:proofErr w:type="gram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octorado</w:t>
      </w:r>
      <w:proofErr w:type="gram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en Biosistemática, Ecología y Manejo de Recursos Naturales y Agrícolas (BEMARENA), Centro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Universitario de Ciencias Biológicas y Agropecuarias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Universidad de Guadalajara, Zapopan, Jalisco, México</w:t>
      </w:r>
    </w:p>
    <w:p w14:paraId="4F2BFFCA" w14:textId="77777777" w:rsidR="005A25C4" w:rsidRPr="006E55C4" w:rsidRDefault="005A25C4" w:rsidP="005A25C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 w:rsidRPr="000B233B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2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gram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</w:t>
      </w:r>
      <w:proofErr w:type="gram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 Molecular, Microbiología y Taxonomía (LEMITAX), Departamento de Ecología Aplicada, Centro Universitario de Ciencias Biológicas y Agropecuarias, Universidad de Guadalajara, </w:t>
      </w:r>
      <w:proofErr w:type="spell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Zaopan</w:t>
      </w:r>
      <w:proofErr w:type="spell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Jalisco, México</w:t>
      </w:r>
    </w:p>
    <w:p w14:paraId="6600B52F" w14:textId="77777777" w:rsidR="005A25C4" w:rsidRPr="006E55C4" w:rsidRDefault="005A25C4" w:rsidP="005A25C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3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, Paisaje y Sociedad, Centro Universitario de la Costa, Universidad de Guadalajara, Puerto Vallarta, Jalisco, México</w:t>
      </w:r>
    </w:p>
    <w:p w14:paraId="4433ACE2" w14:textId="77777777" w:rsidR="005A25C4" w:rsidRPr="006E55C4" w:rsidRDefault="005A25C4" w:rsidP="005A25C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4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Producción Forestal, Centro Universitario de Ciencias Biológicas y Agropecuarias, Universidad de Guadalajara, Zapopan, Jalisco, México</w:t>
      </w:r>
    </w:p>
    <w:p w14:paraId="0D7C27A8" w14:textId="77777777" w:rsidR="005A25C4" w:rsidRPr="006E55C4" w:rsidRDefault="005A25C4" w:rsidP="005A25C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5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 y Recursos Naturales, Centro Universitario de la Costa Sur, Universidad de Guadalajara, Autlán de Navarro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,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Jalisco, México</w:t>
      </w:r>
    </w:p>
    <w:p w14:paraId="6F0A0B6E" w14:textId="77777777" w:rsidR="005A25C4" w:rsidRDefault="005A25C4" w:rsidP="005A25C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lastRenderedPageBreak/>
        <w:t xml:space="preserve">6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Ciencias Ambientales, Centro Universitario de Ciencias Biológicas y Agropecuarias, Universidad de Guadalajara, Zapopan 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45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200, Jalisco, México</w:t>
      </w:r>
    </w:p>
    <w:p w14:paraId="6F656C06" w14:textId="77777777" w:rsidR="005A25C4" w:rsidRDefault="005A25C4" w:rsidP="005A25C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</w:p>
    <w:p w14:paraId="20EE2621" w14:textId="77777777" w:rsidR="005A25C4" w:rsidRPr="00AB2283" w:rsidRDefault="005A25C4" w:rsidP="005A25C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>*Corresponding author</w:t>
      </w:r>
    </w:p>
    <w:p w14:paraId="6B3994E1" w14:textId="77777777" w:rsidR="005A25C4" w:rsidRPr="00AB2283" w:rsidRDefault="005A25C4" w:rsidP="005A25C4">
      <w:pPr>
        <w:spacing w:line="480" w:lineRule="auto"/>
        <w:jc w:val="both"/>
        <w:rPr>
          <w:rFonts w:ascii="Times" w:eastAsia="Times New Roman" w:hAnsi="Times" w:cs="Times New Roman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E-mail: </w:t>
      </w:r>
      <w:hyperlink r:id="rId4" w:history="1">
        <w:r w:rsidRPr="00AB2283">
          <w:rPr>
            <w:rStyle w:val="Hyperlink"/>
            <w:rFonts w:ascii="Times" w:eastAsia="Times New Roman" w:hAnsi="Times" w:cs="Times New Roman"/>
            <w:kern w:val="0"/>
            <w:lang w:val="en-US"/>
            <w14:ligatures w14:val="none"/>
          </w:rPr>
          <w:t>fabian.rzaragoza@academicos.udg.mx</w:t>
        </w:r>
      </w:hyperlink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 (FARZ)</w:t>
      </w:r>
    </w:p>
    <w:p w14:paraId="131AEEB4" w14:textId="10A08FC9" w:rsidR="005A25C4" w:rsidRDefault="005A25C4">
      <w:pPr>
        <w:rPr>
          <w:lang w:val="en-US"/>
        </w:rPr>
      </w:pPr>
      <w:r>
        <w:rPr>
          <w:lang w:val="en-US"/>
        </w:rPr>
        <w:br w:type="page"/>
      </w:r>
    </w:p>
    <w:p w14:paraId="209C86DC" w14:textId="77777777" w:rsidR="005A25C4" w:rsidRPr="007E21C5" w:rsidRDefault="005A25C4" w:rsidP="005A25C4">
      <w:pPr>
        <w:rPr>
          <w:rFonts w:ascii="Times" w:hAnsi="Times"/>
          <w:lang w:val="en-US"/>
        </w:rPr>
      </w:pPr>
      <w:r w:rsidRPr="001D08A9">
        <w:rPr>
          <w:rFonts w:ascii="Times" w:hAnsi="Times"/>
          <w:b/>
          <w:bCs/>
          <w:lang w:val="en-US"/>
        </w:rPr>
        <w:lastRenderedPageBreak/>
        <w:t>Table S</w:t>
      </w:r>
      <w:r>
        <w:rPr>
          <w:rFonts w:ascii="Times" w:hAnsi="Times"/>
          <w:b/>
          <w:bCs/>
          <w:lang w:val="en-US"/>
        </w:rPr>
        <w:t>3</w:t>
      </w:r>
      <w:r w:rsidRPr="001D08A9">
        <w:rPr>
          <w:rFonts w:ascii="Times" w:hAnsi="Times"/>
          <w:b/>
          <w:bCs/>
          <w:lang w:val="en-US"/>
        </w:rPr>
        <w:t>.</w:t>
      </w:r>
      <w:r w:rsidRPr="001D08A9">
        <w:rPr>
          <w:rFonts w:ascii="Times" w:hAnsi="Times"/>
          <w:lang w:val="en-US"/>
        </w:rPr>
        <w:t xml:space="preserve"> </w:t>
      </w:r>
      <w:r w:rsidRPr="007233AE">
        <w:rPr>
          <w:rFonts w:ascii="Times" w:hAnsi="Times"/>
          <w:b/>
          <w:bCs/>
          <w:lang w:val="en-US"/>
        </w:rPr>
        <w:t xml:space="preserve">Exclusive richness in tropical and temperate environments and taxa present in all habitat types from the SQPA. 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760"/>
        <w:gridCol w:w="2180"/>
        <w:gridCol w:w="2014"/>
        <w:gridCol w:w="2346"/>
      </w:tblGrid>
      <w:tr w:rsidR="005A25C4" w:rsidRPr="00073D9B" w14:paraId="3FD92C96" w14:textId="77777777" w:rsidTr="005E71D6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5E32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:lang w:val="en-US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6773" w14:textId="77777777" w:rsidR="005A25C4" w:rsidRPr="00D54E12" w:rsidRDefault="005A25C4" w:rsidP="005E71D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D54E12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 xml:space="preserve">Tropical </w:t>
            </w:r>
            <w:r w:rsidRPr="00D54E12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br/>
              <w:t>habitats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84F7" w14:textId="77777777" w:rsidR="005A25C4" w:rsidRPr="00D54E12" w:rsidRDefault="005A25C4" w:rsidP="005E71D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D54E12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Temperate habitat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B792" w14:textId="77777777" w:rsidR="005A25C4" w:rsidRPr="00D54E12" w:rsidRDefault="005A25C4" w:rsidP="005E71D6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D54E12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All habitats</w:t>
            </w:r>
          </w:p>
        </w:tc>
      </w:tr>
      <w:tr w:rsidR="005A25C4" w:rsidRPr="00073D9B" w14:paraId="2B69C0E9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5A73" w14:textId="77777777" w:rsidR="005A25C4" w:rsidRPr="00073D9B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Amphibi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AD19" w14:textId="77777777" w:rsidR="005A25C4" w:rsidRPr="00073D9B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7DB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0A3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5C4" w:rsidRPr="00073D9B" w14:paraId="653A16B6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805E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1D4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5E3E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76DF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5A25C4" w:rsidRPr="00073D9B" w14:paraId="00F3C633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2BD2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Gen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9C0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7904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3A5D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5A25C4" w:rsidRPr="00073D9B" w14:paraId="7822F709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FC9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amil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0C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73D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9CF9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5A25C4" w:rsidRPr="00073D9B" w14:paraId="26C9F972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AC3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Ord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CD6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93A4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C4D6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5A25C4" w:rsidRPr="00073D9B" w14:paraId="0E9F9692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AA1" w14:textId="77777777" w:rsidR="005A25C4" w:rsidRPr="009F08FA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9F08FA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Repti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CF84" w14:textId="77777777" w:rsidR="005A25C4" w:rsidRPr="00073D9B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A4D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D387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5C4" w:rsidRPr="00073D9B" w14:paraId="73E4B5E5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F2E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EDC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209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AA73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5A25C4" w:rsidRPr="00073D9B" w14:paraId="1E31FE62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445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Gen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5B21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671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54A4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5A25C4" w:rsidRPr="00073D9B" w14:paraId="2DB83FE1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B12B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amil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A7F9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DC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EE4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5A25C4" w:rsidRPr="00073D9B" w14:paraId="798306C8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66B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Ord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BE1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2BBD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C2C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5A25C4" w:rsidRPr="00073D9B" w14:paraId="150C7B4B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CB4" w14:textId="77777777" w:rsidR="005A25C4" w:rsidRPr="009F08FA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9F08FA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Bir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D94" w14:textId="77777777" w:rsidR="005A25C4" w:rsidRPr="00073D9B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EF4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B79A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5C4" w:rsidRPr="00073D9B" w14:paraId="131520FB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8C0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2B0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B19B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5F1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5A25C4" w:rsidRPr="00073D9B" w14:paraId="7F13F0CB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A07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Gen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4E6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FAE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03F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5A25C4" w:rsidRPr="00073D9B" w14:paraId="534056D3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8C4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amil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AC21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188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555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5A25C4" w:rsidRPr="00073D9B" w14:paraId="37A92E6C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84A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Ord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CE58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C92D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0EE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5A25C4" w:rsidRPr="00073D9B" w14:paraId="0630D581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B568" w14:textId="77777777" w:rsidR="005A25C4" w:rsidRPr="009F08FA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9F08FA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Mamma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E42" w14:textId="77777777" w:rsidR="005A25C4" w:rsidRPr="00073D9B" w:rsidRDefault="005A25C4" w:rsidP="005E71D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DF8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44B0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5C4" w:rsidRPr="00073D9B" w14:paraId="0A1B8C8D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6DE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248C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6CA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EB9C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4</w:t>
            </w:r>
          </w:p>
        </w:tc>
      </w:tr>
      <w:tr w:rsidR="005A25C4" w:rsidRPr="00073D9B" w14:paraId="2A941078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BEA2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Gen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CA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01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CD0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3</w:t>
            </w:r>
          </w:p>
        </w:tc>
      </w:tr>
      <w:tr w:rsidR="005A25C4" w:rsidRPr="00073D9B" w14:paraId="01C17482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B52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Famil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567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CC9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36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5A25C4" w:rsidRPr="00073D9B" w14:paraId="1A1AA21C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5865" w14:textId="77777777" w:rsidR="005A25C4" w:rsidRPr="007E21C5" w:rsidRDefault="005A25C4" w:rsidP="005E71D6">
            <w:pPr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7E21C5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Order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0B3C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E6D2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E107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5A25C4" w:rsidRPr="00073D9B" w14:paraId="37D59D31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DA7A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26AD" w14:textId="77777777" w:rsidR="005A25C4" w:rsidRPr="00073D9B" w:rsidRDefault="005A25C4" w:rsidP="005E71D6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A911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283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25C4" w:rsidRPr="00073D9B" w14:paraId="4B822B15" w14:textId="77777777" w:rsidTr="005E71D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441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A6F5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C9DC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FA5B" w14:textId="77777777" w:rsidR="005A25C4" w:rsidRPr="00073D9B" w:rsidRDefault="005A25C4" w:rsidP="005E71D6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</w:pPr>
            <w:r w:rsidRPr="00073D9B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20</w:t>
            </w:r>
          </w:p>
        </w:tc>
      </w:tr>
    </w:tbl>
    <w:p w14:paraId="7AB8DA52" w14:textId="77777777" w:rsidR="008B6369" w:rsidRPr="005A25C4" w:rsidRDefault="008B6369">
      <w:pPr>
        <w:rPr>
          <w:lang w:val="en-US"/>
        </w:rPr>
      </w:pPr>
    </w:p>
    <w:sectPr w:rsidR="008B6369" w:rsidRPr="005A25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C4"/>
    <w:rsid w:val="005A25C4"/>
    <w:rsid w:val="0088331D"/>
    <w:rsid w:val="008B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B3D91"/>
  <w15:chartTrackingRefBased/>
  <w15:docId w15:val="{DD2E1C4B-53FE-3047-9667-6AE653679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C4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5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abian.rzaragoza@academicos.udg.m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GRZYBOWSKA, ELIZA</dc:creator>
  <cp:keywords/>
  <dc:description/>
  <cp:lastModifiedBy>ALVAREZ GRZYBOWSKA, ELIZA</cp:lastModifiedBy>
  <cp:revision>1</cp:revision>
  <dcterms:created xsi:type="dcterms:W3CDTF">2024-09-26T17:20:00Z</dcterms:created>
  <dcterms:modified xsi:type="dcterms:W3CDTF">2024-09-26T17:21:00Z</dcterms:modified>
</cp:coreProperties>
</file>